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E08E8" w14:textId="4BA08318" w:rsidR="00921FB5" w:rsidRDefault="00467126" w:rsidP="0005048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1 </w:t>
      </w:r>
      <w:r w:rsidR="00921FB5">
        <w:rPr>
          <w:rFonts w:ascii="Times New Roman" w:hAnsi="Times New Roman" w:cs="Times New Roman"/>
          <w:sz w:val="24"/>
          <w:szCs w:val="24"/>
        </w:rPr>
        <w:t>Table 3</w:t>
      </w:r>
      <w:r>
        <w:rPr>
          <w:rFonts w:ascii="Times New Roman" w:hAnsi="Times New Roman" w:cs="Times New Roman"/>
          <w:sz w:val="24"/>
          <w:szCs w:val="24"/>
        </w:rPr>
        <w:t xml:space="preserve"> displaying all variables: </w:t>
      </w:r>
      <w:r>
        <w:rPr>
          <w:rFonts w:ascii="Times New Roman" w:hAnsi="Times New Roman" w:cs="Times New Roman"/>
          <w:sz w:val="24"/>
          <w:szCs w:val="24"/>
        </w:rPr>
        <w:br/>
      </w:r>
      <w:r w:rsidR="00921FB5">
        <w:rPr>
          <w:rFonts w:ascii="Times New Roman" w:hAnsi="Times New Roman" w:cs="Times New Roman"/>
          <w:sz w:val="24"/>
          <w:szCs w:val="24"/>
        </w:rPr>
        <w:t>Unadjusted and Adjusted Associations between Independent Variables and Posttraumatic Stress symptoms using Linear Regressions.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767"/>
        <w:gridCol w:w="992"/>
        <w:gridCol w:w="1701"/>
        <w:gridCol w:w="1134"/>
        <w:gridCol w:w="1146"/>
        <w:gridCol w:w="230"/>
      </w:tblGrid>
      <w:tr w:rsidR="00596903" w14:paraId="15BB6EDA" w14:textId="382D55FF" w:rsidTr="00F9586C">
        <w:trPr>
          <w:gridAfter w:val="1"/>
          <w:wAfter w:w="230" w:type="dxa"/>
        </w:trPr>
        <w:tc>
          <w:tcPr>
            <w:tcW w:w="2056" w:type="dxa"/>
            <w:tcBorders>
              <w:top w:val="single" w:sz="4" w:space="0" w:color="auto"/>
            </w:tcBorders>
          </w:tcPr>
          <w:p w14:paraId="0E6FC8C1" w14:textId="77777777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  <w:gridSpan w:val="2"/>
            <w:tcBorders>
              <w:top w:val="single" w:sz="4" w:space="0" w:color="auto"/>
            </w:tcBorders>
          </w:tcPr>
          <w:p w14:paraId="71754AF6" w14:textId="7777777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434052F6" w14:textId="5DE0DB9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3E48F341" w14:textId="7777777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6903" w14:paraId="5380D24A" w14:textId="13B54E46" w:rsidTr="00F9586C">
        <w:trPr>
          <w:gridAfter w:val="1"/>
          <w:wAfter w:w="230" w:type="dxa"/>
        </w:trPr>
        <w:tc>
          <w:tcPr>
            <w:tcW w:w="2056" w:type="dxa"/>
            <w:tcBorders>
              <w:bottom w:val="single" w:sz="4" w:space="0" w:color="auto"/>
            </w:tcBorders>
          </w:tcPr>
          <w:p w14:paraId="10A358B6" w14:textId="77777777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985F9C" w14:textId="2B3AAA0C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3A98C946" w14:textId="59B89C26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 coefficient and 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6E67F6" w14:textId="6C3B144B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P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CAD095" w14:textId="2C948D2D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 coefficient and 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B0A398" w14:textId="31867EC1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P value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2D88985D" w14:textId="123D8B80" w:rsidR="00596903" w:rsidRDefault="00C6055B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  <w:r w:rsidRPr="00C60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96903" w14:paraId="493DCFD5" w14:textId="74EA1D86" w:rsidTr="00F9586C">
        <w:trPr>
          <w:gridAfter w:val="1"/>
          <w:wAfter w:w="230" w:type="dxa"/>
        </w:trPr>
        <w:tc>
          <w:tcPr>
            <w:tcW w:w="2056" w:type="dxa"/>
            <w:tcBorders>
              <w:top w:val="single" w:sz="4" w:space="0" w:color="auto"/>
            </w:tcBorders>
          </w:tcPr>
          <w:p w14:paraId="10103315" w14:textId="2EA8250F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58846A12" w14:textId="452BA848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1, 0.0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E60C47" w14:textId="5369854C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87458F" w14:textId="36E3BD9B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002, 0.0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845857" w14:textId="3CF594E3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547B8EE5" w14:textId="1655FAFE" w:rsidR="00596903" w:rsidRDefault="00BA6DCC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596903" w14:paraId="077CD476" w14:textId="23DDA25B" w:rsidTr="00F9586C">
        <w:trPr>
          <w:gridAfter w:val="1"/>
          <w:wAfter w:w="230" w:type="dxa"/>
        </w:trPr>
        <w:tc>
          <w:tcPr>
            <w:tcW w:w="2056" w:type="dxa"/>
          </w:tcPr>
          <w:p w14:paraId="635AEA21" w14:textId="6BE25550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background</w:t>
            </w:r>
          </w:p>
        </w:tc>
        <w:tc>
          <w:tcPr>
            <w:tcW w:w="1767" w:type="dxa"/>
          </w:tcPr>
          <w:p w14:paraId="31D4E654" w14:textId="59EDA8EA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33, 0.49)</w:t>
            </w:r>
          </w:p>
        </w:tc>
        <w:tc>
          <w:tcPr>
            <w:tcW w:w="992" w:type="dxa"/>
          </w:tcPr>
          <w:p w14:paraId="4F950566" w14:textId="779CC5C5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701" w:type="dxa"/>
          </w:tcPr>
          <w:p w14:paraId="69D3BE6F" w14:textId="0D760F66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35, 0.39)</w:t>
            </w:r>
          </w:p>
        </w:tc>
        <w:tc>
          <w:tcPr>
            <w:tcW w:w="1134" w:type="dxa"/>
          </w:tcPr>
          <w:p w14:paraId="7B3DA8AC" w14:textId="03A2807A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146" w:type="dxa"/>
          </w:tcPr>
          <w:p w14:paraId="08AA30B0" w14:textId="66604FC2" w:rsidR="00596903" w:rsidRDefault="00BA6DCC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596903" w14:paraId="710E5F9E" w14:textId="6AEED6AE" w:rsidTr="00F9586C">
        <w:trPr>
          <w:gridAfter w:val="1"/>
          <w:wAfter w:w="230" w:type="dxa"/>
        </w:trPr>
        <w:tc>
          <w:tcPr>
            <w:tcW w:w="2056" w:type="dxa"/>
          </w:tcPr>
          <w:p w14:paraId="5AEF5DA6" w14:textId="0657D0FA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p-seeking (yes vs no)</w:t>
            </w:r>
          </w:p>
        </w:tc>
        <w:tc>
          <w:tcPr>
            <w:tcW w:w="1767" w:type="dxa"/>
          </w:tcPr>
          <w:p w14:paraId="2BE89EA5" w14:textId="05396F3C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8, 0.63)</w:t>
            </w:r>
          </w:p>
        </w:tc>
        <w:tc>
          <w:tcPr>
            <w:tcW w:w="992" w:type="dxa"/>
          </w:tcPr>
          <w:p w14:paraId="161AE4A7" w14:textId="285B4576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01" w:type="dxa"/>
          </w:tcPr>
          <w:p w14:paraId="75A00353" w14:textId="076D0699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07, -0.62)</w:t>
            </w:r>
          </w:p>
        </w:tc>
        <w:tc>
          <w:tcPr>
            <w:tcW w:w="1134" w:type="dxa"/>
          </w:tcPr>
          <w:p w14:paraId="16AC74ED" w14:textId="64EFBE6B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46" w:type="dxa"/>
          </w:tcPr>
          <w:p w14:paraId="67AEBC48" w14:textId="58BA34DC" w:rsidR="00596903" w:rsidRDefault="0090762B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596903" w14:paraId="6C09DCF4" w14:textId="4EC63361" w:rsidTr="00F9586C">
        <w:trPr>
          <w:gridAfter w:val="1"/>
          <w:wAfter w:w="230" w:type="dxa"/>
        </w:trPr>
        <w:tc>
          <w:tcPr>
            <w:tcW w:w="2056" w:type="dxa"/>
          </w:tcPr>
          <w:p w14:paraId="4F772117" w14:textId="2B9C114D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ince assault: Reference 3-6 months</w:t>
            </w:r>
          </w:p>
        </w:tc>
        <w:tc>
          <w:tcPr>
            <w:tcW w:w="1767" w:type="dxa"/>
          </w:tcPr>
          <w:p w14:paraId="283D5064" w14:textId="77777777" w:rsidR="00596903" w:rsidRPr="00921868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341C86B" w14:textId="3AD8D625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970</w:t>
            </w:r>
          </w:p>
        </w:tc>
        <w:tc>
          <w:tcPr>
            <w:tcW w:w="1701" w:type="dxa"/>
          </w:tcPr>
          <w:p w14:paraId="0E60F1F2" w14:textId="77777777" w:rsidR="00596903" w:rsidRPr="00650915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2E8750" w14:textId="71F8C6F5" w:rsidR="00596903" w:rsidRPr="00650915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915">
              <w:rPr>
                <w:rFonts w:ascii="Times New Roman" w:hAnsi="Times New Roman" w:cs="Times New Roman"/>
                <w:sz w:val="24"/>
                <w:szCs w:val="24"/>
              </w:rPr>
              <w:br/>
              <w:t>0.615</w:t>
            </w:r>
          </w:p>
        </w:tc>
        <w:tc>
          <w:tcPr>
            <w:tcW w:w="1146" w:type="dxa"/>
          </w:tcPr>
          <w:p w14:paraId="24ADFE63" w14:textId="7A8AC232" w:rsidR="00596903" w:rsidRPr="00650915" w:rsidRDefault="0090762B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596903" w14:paraId="71388031" w14:textId="48B754F1" w:rsidTr="00F9586C">
        <w:trPr>
          <w:gridAfter w:val="1"/>
          <w:wAfter w:w="230" w:type="dxa"/>
        </w:trPr>
        <w:tc>
          <w:tcPr>
            <w:tcW w:w="2056" w:type="dxa"/>
          </w:tcPr>
          <w:p w14:paraId="516E7520" w14:textId="484883DB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-6 days</w:t>
            </w:r>
          </w:p>
        </w:tc>
        <w:tc>
          <w:tcPr>
            <w:tcW w:w="1767" w:type="dxa"/>
          </w:tcPr>
          <w:p w14:paraId="15902977" w14:textId="7CA2DF17" w:rsidR="00596903" w:rsidRPr="00921868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868">
              <w:rPr>
                <w:rFonts w:ascii="Times New Roman" w:hAnsi="Times New Roman" w:cs="Times New Roman"/>
                <w:sz w:val="24"/>
                <w:szCs w:val="24"/>
              </w:rPr>
              <w:t xml:space="preserve">-0.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21868">
              <w:rPr>
                <w:rFonts w:ascii="Times New Roman" w:hAnsi="Times New Roman" w:cs="Times New Roman"/>
                <w:sz w:val="24"/>
                <w:szCs w:val="24"/>
              </w:rPr>
              <w:t>(-0.58, 0.32)</w:t>
            </w:r>
          </w:p>
        </w:tc>
        <w:tc>
          <w:tcPr>
            <w:tcW w:w="992" w:type="dxa"/>
          </w:tcPr>
          <w:p w14:paraId="56936FBA" w14:textId="463A1191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701" w:type="dxa"/>
          </w:tcPr>
          <w:p w14:paraId="75FF3D9B" w14:textId="3E626BE9" w:rsidR="00596903" w:rsidRPr="00650915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 xml:space="preserve">-0.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>(-0.49, 0.40)</w:t>
            </w:r>
          </w:p>
        </w:tc>
        <w:tc>
          <w:tcPr>
            <w:tcW w:w="1134" w:type="dxa"/>
          </w:tcPr>
          <w:p w14:paraId="5BEB696E" w14:textId="6D470D4C" w:rsidR="00596903" w:rsidRPr="00650915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146" w:type="dxa"/>
          </w:tcPr>
          <w:p w14:paraId="3C427206" w14:textId="28DFCF27" w:rsidR="00596903" w:rsidRPr="00650915" w:rsidRDefault="0090762B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596903" w14:paraId="104ED333" w14:textId="3B089B35" w:rsidTr="00F9586C">
        <w:trPr>
          <w:gridAfter w:val="1"/>
          <w:wAfter w:w="230" w:type="dxa"/>
        </w:trPr>
        <w:tc>
          <w:tcPr>
            <w:tcW w:w="2056" w:type="dxa"/>
          </w:tcPr>
          <w:p w14:paraId="1F9AD2D6" w14:textId="02F698A8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-2 weeks </w:t>
            </w:r>
          </w:p>
        </w:tc>
        <w:tc>
          <w:tcPr>
            <w:tcW w:w="1767" w:type="dxa"/>
          </w:tcPr>
          <w:p w14:paraId="1197191D" w14:textId="0F556873" w:rsidR="00596903" w:rsidRPr="00921868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868">
              <w:rPr>
                <w:rFonts w:ascii="Times New Roman" w:hAnsi="Times New Roman" w:cs="Times New Roman"/>
                <w:sz w:val="24"/>
                <w:szCs w:val="24"/>
              </w:rPr>
              <w:t xml:space="preserve">-0.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21868">
              <w:rPr>
                <w:rFonts w:ascii="Times New Roman" w:hAnsi="Times New Roman" w:cs="Times New Roman"/>
                <w:sz w:val="24"/>
                <w:szCs w:val="24"/>
              </w:rPr>
              <w:t>(-0.59, 0.34)</w:t>
            </w:r>
          </w:p>
        </w:tc>
        <w:tc>
          <w:tcPr>
            <w:tcW w:w="992" w:type="dxa"/>
          </w:tcPr>
          <w:p w14:paraId="6CAB17F1" w14:textId="1036C693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701" w:type="dxa"/>
          </w:tcPr>
          <w:p w14:paraId="71B93011" w14:textId="60D297DE" w:rsidR="00596903" w:rsidRPr="00650915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 xml:space="preserve">-0.2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>(-0.67, 0.21)</w:t>
            </w:r>
          </w:p>
        </w:tc>
        <w:tc>
          <w:tcPr>
            <w:tcW w:w="1134" w:type="dxa"/>
          </w:tcPr>
          <w:p w14:paraId="6875F542" w14:textId="05ED8F73" w:rsidR="00596903" w:rsidRPr="00650915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146" w:type="dxa"/>
          </w:tcPr>
          <w:p w14:paraId="54371E37" w14:textId="076A2BD9" w:rsidR="00596903" w:rsidRPr="00650915" w:rsidRDefault="00AB2CF1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596903" w14:paraId="28F126BF" w14:textId="57FFE153" w:rsidTr="00F9586C">
        <w:tc>
          <w:tcPr>
            <w:tcW w:w="2056" w:type="dxa"/>
          </w:tcPr>
          <w:p w14:paraId="3B09066C" w14:textId="181A4BFB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3-4 weeks</w:t>
            </w:r>
          </w:p>
        </w:tc>
        <w:tc>
          <w:tcPr>
            <w:tcW w:w="1767" w:type="dxa"/>
          </w:tcPr>
          <w:p w14:paraId="64482E3B" w14:textId="5A94B740" w:rsidR="00596903" w:rsidRPr="00921868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868">
              <w:rPr>
                <w:rFonts w:ascii="Times New Roman" w:hAnsi="Times New Roman" w:cs="Times New Roman"/>
                <w:sz w:val="24"/>
                <w:szCs w:val="24"/>
              </w:rPr>
              <w:t xml:space="preserve">-0.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21868">
              <w:rPr>
                <w:rFonts w:ascii="Times New Roman" w:hAnsi="Times New Roman" w:cs="Times New Roman"/>
                <w:sz w:val="24"/>
                <w:szCs w:val="24"/>
              </w:rPr>
              <w:t>(-0.61, 0.37)</w:t>
            </w:r>
          </w:p>
        </w:tc>
        <w:tc>
          <w:tcPr>
            <w:tcW w:w="992" w:type="dxa"/>
          </w:tcPr>
          <w:p w14:paraId="402274D6" w14:textId="7A724A00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701" w:type="dxa"/>
          </w:tcPr>
          <w:p w14:paraId="332EA4AB" w14:textId="0A1911C5" w:rsidR="00596903" w:rsidRPr="00650915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 xml:space="preserve">-0.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>(-0.58, 0.32)</w:t>
            </w:r>
          </w:p>
        </w:tc>
        <w:tc>
          <w:tcPr>
            <w:tcW w:w="1134" w:type="dxa"/>
          </w:tcPr>
          <w:p w14:paraId="1F700EB6" w14:textId="494B18A8" w:rsidR="00596903" w:rsidRPr="00650915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146" w:type="dxa"/>
          </w:tcPr>
          <w:p w14:paraId="085E8997" w14:textId="66F2E768" w:rsidR="00596903" w:rsidRPr="00AB2CF1" w:rsidRDefault="00AB2CF1" w:rsidP="00AB2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CF1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30" w:type="dxa"/>
          </w:tcPr>
          <w:p w14:paraId="0E74057F" w14:textId="5ED0B938" w:rsidR="00596903" w:rsidRDefault="00596903" w:rsidP="00050481"/>
        </w:tc>
      </w:tr>
      <w:tr w:rsidR="00596903" w14:paraId="4EC7328C" w14:textId="47E0E025" w:rsidTr="00F9586C">
        <w:trPr>
          <w:gridAfter w:val="1"/>
          <w:wAfter w:w="230" w:type="dxa"/>
        </w:trPr>
        <w:tc>
          <w:tcPr>
            <w:tcW w:w="2056" w:type="dxa"/>
          </w:tcPr>
          <w:p w14:paraId="466843EE" w14:textId="7D527DDD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-3 months</w:t>
            </w:r>
          </w:p>
        </w:tc>
        <w:tc>
          <w:tcPr>
            <w:tcW w:w="1767" w:type="dxa"/>
          </w:tcPr>
          <w:p w14:paraId="2902D36F" w14:textId="16470A4A" w:rsidR="00596903" w:rsidRPr="00921868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868">
              <w:rPr>
                <w:rFonts w:ascii="Times New Roman" w:hAnsi="Times New Roman" w:cs="Times New Roman"/>
                <w:sz w:val="24"/>
                <w:szCs w:val="24"/>
              </w:rPr>
              <w:t xml:space="preserve">-0.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21868">
              <w:rPr>
                <w:rFonts w:ascii="Times New Roman" w:hAnsi="Times New Roman" w:cs="Times New Roman"/>
                <w:sz w:val="24"/>
                <w:szCs w:val="24"/>
              </w:rPr>
              <w:t>(-0.42, 0.29)</w:t>
            </w:r>
          </w:p>
        </w:tc>
        <w:tc>
          <w:tcPr>
            <w:tcW w:w="992" w:type="dxa"/>
          </w:tcPr>
          <w:p w14:paraId="6C761839" w14:textId="4EC43F82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701" w:type="dxa"/>
          </w:tcPr>
          <w:p w14:paraId="520CFDD1" w14:textId="7ECB582D" w:rsidR="00596903" w:rsidRPr="00650915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>(-0.23, 0.42)</w:t>
            </w:r>
          </w:p>
        </w:tc>
        <w:tc>
          <w:tcPr>
            <w:tcW w:w="1134" w:type="dxa"/>
          </w:tcPr>
          <w:p w14:paraId="5772161D" w14:textId="43E1A05E" w:rsidR="00596903" w:rsidRPr="00650915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146" w:type="dxa"/>
          </w:tcPr>
          <w:p w14:paraId="1903CC67" w14:textId="20B631FE" w:rsidR="00596903" w:rsidRPr="00650915" w:rsidRDefault="0015114D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596903" w14:paraId="3E0738F0" w14:textId="790A1944" w:rsidTr="00F9586C">
        <w:trPr>
          <w:gridAfter w:val="1"/>
          <w:wAfter w:w="230" w:type="dxa"/>
        </w:trPr>
        <w:tc>
          <w:tcPr>
            <w:tcW w:w="2056" w:type="dxa"/>
          </w:tcPr>
          <w:p w14:paraId="4AEB00CC" w14:textId="0B2FBB69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aulted by someone close</w:t>
            </w:r>
          </w:p>
        </w:tc>
        <w:tc>
          <w:tcPr>
            <w:tcW w:w="1767" w:type="dxa"/>
          </w:tcPr>
          <w:p w14:paraId="348A6714" w14:textId="5A02BD98" w:rsidR="00596903" w:rsidRPr="00921868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868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21868">
              <w:rPr>
                <w:rFonts w:ascii="Times New Roman" w:hAnsi="Times New Roman" w:cs="Times New Roman"/>
                <w:sz w:val="24"/>
                <w:szCs w:val="24"/>
              </w:rPr>
              <w:t>(-0.30, 0.43)</w:t>
            </w:r>
          </w:p>
        </w:tc>
        <w:tc>
          <w:tcPr>
            <w:tcW w:w="992" w:type="dxa"/>
          </w:tcPr>
          <w:p w14:paraId="3CA1435B" w14:textId="666FFF5B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701" w:type="dxa"/>
          </w:tcPr>
          <w:p w14:paraId="47CE861A" w14:textId="363044D0" w:rsidR="00596903" w:rsidRPr="00650915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 xml:space="preserve">-0.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>(-0.53,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8FB5C0D" w14:textId="77777777" w:rsidR="00596903" w:rsidRPr="00650915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915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146" w:type="dxa"/>
          </w:tcPr>
          <w:p w14:paraId="13784289" w14:textId="7B1F6D6E" w:rsidR="00596903" w:rsidRPr="00650915" w:rsidRDefault="0015114D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596903" w14:paraId="1C2F53FA" w14:textId="747E93C9" w:rsidTr="00F9586C">
        <w:trPr>
          <w:gridAfter w:val="1"/>
          <w:wAfter w:w="230" w:type="dxa"/>
        </w:trPr>
        <w:tc>
          <w:tcPr>
            <w:tcW w:w="2056" w:type="dxa"/>
          </w:tcPr>
          <w:p w14:paraId="36201D57" w14:textId="4344529C" w:rsidR="00596903" w:rsidRDefault="0015114D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96903">
              <w:rPr>
                <w:rFonts w:ascii="Times New Roman" w:hAnsi="Times New Roman" w:cs="Times New Roman"/>
                <w:sz w:val="24"/>
                <w:szCs w:val="24"/>
              </w:rPr>
              <w:t>enetration</w:t>
            </w:r>
          </w:p>
        </w:tc>
        <w:tc>
          <w:tcPr>
            <w:tcW w:w="1767" w:type="dxa"/>
          </w:tcPr>
          <w:p w14:paraId="09125765" w14:textId="74CCBC2C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29, 0.41)</w:t>
            </w:r>
          </w:p>
        </w:tc>
        <w:tc>
          <w:tcPr>
            <w:tcW w:w="992" w:type="dxa"/>
          </w:tcPr>
          <w:p w14:paraId="1FAF676E" w14:textId="2D734BE1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701" w:type="dxa"/>
          </w:tcPr>
          <w:p w14:paraId="22B44F15" w14:textId="6D5BD14D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37, 0.31)</w:t>
            </w:r>
          </w:p>
        </w:tc>
        <w:tc>
          <w:tcPr>
            <w:tcW w:w="1134" w:type="dxa"/>
          </w:tcPr>
          <w:p w14:paraId="7A4AA1D5" w14:textId="7777777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1146" w:type="dxa"/>
          </w:tcPr>
          <w:p w14:paraId="36F87DE8" w14:textId="22E67E60" w:rsidR="00596903" w:rsidRDefault="004316FE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596903" w14:paraId="69BC3F18" w14:textId="70C89C5B" w:rsidTr="00F9586C">
        <w:trPr>
          <w:gridAfter w:val="1"/>
          <w:wAfter w:w="230" w:type="dxa"/>
        </w:trPr>
        <w:tc>
          <w:tcPr>
            <w:tcW w:w="2056" w:type="dxa"/>
          </w:tcPr>
          <w:p w14:paraId="5EB5715D" w14:textId="34F147F7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force/ threats to harm</w:t>
            </w:r>
          </w:p>
        </w:tc>
        <w:tc>
          <w:tcPr>
            <w:tcW w:w="1767" w:type="dxa"/>
          </w:tcPr>
          <w:p w14:paraId="71CAEAED" w14:textId="16551310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4, 0.60)</w:t>
            </w:r>
          </w:p>
        </w:tc>
        <w:tc>
          <w:tcPr>
            <w:tcW w:w="992" w:type="dxa"/>
          </w:tcPr>
          <w:p w14:paraId="10A386C1" w14:textId="48018CC2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701" w:type="dxa"/>
          </w:tcPr>
          <w:p w14:paraId="39D24E36" w14:textId="58C9132B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26, 0.35)</w:t>
            </w:r>
          </w:p>
        </w:tc>
        <w:tc>
          <w:tcPr>
            <w:tcW w:w="1134" w:type="dxa"/>
          </w:tcPr>
          <w:p w14:paraId="540F4AFA" w14:textId="7E81C5D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146" w:type="dxa"/>
          </w:tcPr>
          <w:p w14:paraId="5B233017" w14:textId="4D10D628" w:rsidR="00596903" w:rsidRDefault="00FA5822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596903" w14:paraId="4ECFE7F2" w14:textId="3E473599" w:rsidTr="00F9586C">
        <w:trPr>
          <w:gridAfter w:val="1"/>
          <w:wAfter w:w="230" w:type="dxa"/>
        </w:trPr>
        <w:tc>
          <w:tcPr>
            <w:tcW w:w="2056" w:type="dxa"/>
          </w:tcPr>
          <w:p w14:paraId="75CD7998" w14:textId="642B7BE2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violence</w:t>
            </w:r>
          </w:p>
        </w:tc>
        <w:tc>
          <w:tcPr>
            <w:tcW w:w="1767" w:type="dxa"/>
          </w:tcPr>
          <w:p w14:paraId="66BEC26A" w14:textId="45F8874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17, 0.79)</w:t>
            </w:r>
          </w:p>
        </w:tc>
        <w:tc>
          <w:tcPr>
            <w:tcW w:w="992" w:type="dxa"/>
          </w:tcPr>
          <w:p w14:paraId="3F3542A3" w14:textId="4449BB85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01" w:type="dxa"/>
          </w:tcPr>
          <w:p w14:paraId="38EB34AB" w14:textId="6A6A82DC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15, 0.53)</w:t>
            </w:r>
          </w:p>
        </w:tc>
        <w:tc>
          <w:tcPr>
            <w:tcW w:w="1134" w:type="dxa"/>
          </w:tcPr>
          <w:p w14:paraId="325054BF" w14:textId="538FC15D" w:rsidR="00596903" w:rsidRDefault="00596903" w:rsidP="00392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1146" w:type="dxa"/>
          </w:tcPr>
          <w:p w14:paraId="4CE00FD7" w14:textId="092C7F00" w:rsidR="00596903" w:rsidRDefault="00FA5822" w:rsidP="00392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596903" w14:paraId="06564378" w14:textId="24A8C9C9" w:rsidTr="00F9586C">
        <w:trPr>
          <w:gridAfter w:val="1"/>
          <w:wAfter w:w="230" w:type="dxa"/>
        </w:trPr>
        <w:tc>
          <w:tcPr>
            <w:tcW w:w="2056" w:type="dxa"/>
          </w:tcPr>
          <w:p w14:paraId="19021079" w14:textId="2DE159FF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ctim intoxication</w:t>
            </w:r>
          </w:p>
        </w:tc>
        <w:tc>
          <w:tcPr>
            <w:tcW w:w="1767" w:type="dxa"/>
          </w:tcPr>
          <w:p w14:paraId="7F3EB876" w14:textId="132B2A7C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52, 0.03)</w:t>
            </w:r>
          </w:p>
        </w:tc>
        <w:tc>
          <w:tcPr>
            <w:tcW w:w="992" w:type="dxa"/>
          </w:tcPr>
          <w:p w14:paraId="24378426" w14:textId="1504E111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701" w:type="dxa"/>
          </w:tcPr>
          <w:p w14:paraId="17FEB70C" w14:textId="7A09947C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32, 0.24)</w:t>
            </w:r>
          </w:p>
        </w:tc>
        <w:tc>
          <w:tcPr>
            <w:tcW w:w="1134" w:type="dxa"/>
          </w:tcPr>
          <w:p w14:paraId="21C10E82" w14:textId="4CF9FB2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1146" w:type="dxa"/>
          </w:tcPr>
          <w:p w14:paraId="7A51EC66" w14:textId="7E6ACF49" w:rsidR="00596903" w:rsidRDefault="008E4FC8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596903" w14:paraId="785A7B9E" w14:textId="53FCF186" w:rsidTr="00F9586C">
        <w:trPr>
          <w:gridAfter w:val="1"/>
          <w:wAfter w:w="230" w:type="dxa"/>
        </w:trPr>
        <w:tc>
          <w:tcPr>
            <w:tcW w:w="2056" w:type="dxa"/>
          </w:tcPr>
          <w:p w14:paraId="36671132" w14:textId="5190E196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ctimization history</w:t>
            </w:r>
          </w:p>
        </w:tc>
        <w:tc>
          <w:tcPr>
            <w:tcW w:w="1767" w:type="dxa"/>
          </w:tcPr>
          <w:p w14:paraId="2B0B8F02" w14:textId="5C925726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24, 0.78)</w:t>
            </w:r>
          </w:p>
        </w:tc>
        <w:tc>
          <w:tcPr>
            <w:tcW w:w="992" w:type="dxa"/>
          </w:tcPr>
          <w:p w14:paraId="757A07CE" w14:textId="185E1FA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5668A33F" w14:textId="7526419D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01, 0.57)</w:t>
            </w:r>
          </w:p>
        </w:tc>
        <w:tc>
          <w:tcPr>
            <w:tcW w:w="1134" w:type="dxa"/>
          </w:tcPr>
          <w:p w14:paraId="074B8C85" w14:textId="39464E66" w:rsidR="00596903" w:rsidRDefault="00596903" w:rsidP="00392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146" w:type="dxa"/>
          </w:tcPr>
          <w:p w14:paraId="29CA7839" w14:textId="69308851" w:rsidR="00596903" w:rsidRDefault="008E4FC8" w:rsidP="00392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596903" w14:paraId="0238E11D" w14:textId="5964CDC3" w:rsidTr="00F9586C">
        <w:trPr>
          <w:gridAfter w:val="1"/>
          <w:wAfter w:w="230" w:type="dxa"/>
        </w:trPr>
        <w:tc>
          <w:tcPr>
            <w:tcW w:w="2056" w:type="dxa"/>
          </w:tcPr>
          <w:p w14:paraId="42454A2B" w14:textId="77777777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14:paraId="773B3181" w14:textId="7777777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E7128E" w14:textId="7777777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69C53F6" w14:textId="7777777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4DD032" w14:textId="7777777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</w:tcPr>
          <w:p w14:paraId="0B3695F3" w14:textId="7777777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6903" w14:paraId="36C6CC56" w14:textId="379ED1C7" w:rsidTr="00F9586C">
        <w:trPr>
          <w:gridAfter w:val="1"/>
          <w:wAfter w:w="230" w:type="dxa"/>
        </w:trPr>
        <w:tc>
          <w:tcPr>
            <w:tcW w:w="2056" w:type="dxa"/>
          </w:tcPr>
          <w:p w14:paraId="5B20CBEF" w14:textId="77777777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Q Turning against</w:t>
            </w:r>
          </w:p>
        </w:tc>
        <w:tc>
          <w:tcPr>
            <w:tcW w:w="1767" w:type="dxa"/>
          </w:tcPr>
          <w:p w14:paraId="143C64B9" w14:textId="57B02B0E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17, 0.48)</w:t>
            </w:r>
          </w:p>
        </w:tc>
        <w:tc>
          <w:tcPr>
            <w:tcW w:w="992" w:type="dxa"/>
          </w:tcPr>
          <w:p w14:paraId="6BF0CFF7" w14:textId="7777777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2D7C6020" w14:textId="1C709E3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28, 0.19)</w:t>
            </w:r>
          </w:p>
        </w:tc>
        <w:tc>
          <w:tcPr>
            <w:tcW w:w="1134" w:type="dxa"/>
          </w:tcPr>
          <w:p w14:paraId="178079A1" w14:textId="7777777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1146" w:type="dxa"/>
          </w:tcPr>
          <w:p w14:paraId="62E29B4E" w14:textId="48B1BAC8" w:rsidR="00596903" w:rsidRDefault="00D822B6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596903" w14:paraId="11E83DF1" w14:textId="7AE7DF24" w:rsidTr="00F9586C">
        <w:trPr>
          <w:gridAfter w:val="1"/>
          <w:wAfter w:w="230" w:type="dxa"/>
        </w:trPr>
        <w:tc>
          <w:tcPr>
            <w:tcW w:w="2056" w:type="dxa"/>
          </w:tcPr>
          <w:p w14:paraId="0399D796" w14:textId="77777777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Q Unsupportive acknowledgement</w:t>
            </w:r>
          </w:p>
        </w:tc>
        <w:tc>
          <w:tcPr>
            <w:tcW w:w="1767" w:type="dxa"/>
          </w:tcPr>
          <w:p w14:paraId="3FF04EE3" w14:textId="1DD4C423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26, 0.56)</w:t>
            </w:r>
          </w:p>
        </w:tc>
        <w:tc>
          <w:tcPr>
            <w:tcW w:w="992" w:type="dxa"/>
          </w:tcPr>
          <w:p w14:paraId="010F398E" w14:textId="06754750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677E2AC7" w14:textId="5C3D7E4F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0.14, 0.57) </w:t>
            </w:r>
          </w:p>
        </w:tc>
        <w:tc>
          <w:tcPr>
            <w:tcW w:w="1134" w:type="dxa"/>
          </w:tcPr>
          <w:p w14:paraId="6E3C146B" w14:textId="3E238A05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46" w:type="dxa"/>
          </w:tcPr>
          <w:p w14:paraId="2C686728" w14:textId="7472BC2D" w:rsidR="00596903" w:rsidRDefault="005E166A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596903" w14:paraId="4ACF0907" w14:textId="678ED1F6" w:rsidTr="00F9586C">
        <w:trPr>
          <w:gridAfter w:val="1"/>
          <w:wAfter w:w="230" w:type="dxa"/>
        </w:trPr>
        <w:tc>
          <w:tcPr>
            <w:tcW w:w="2056" w:type="dxa"/>
          </w:tcPr>
          <w:p w14:paraId="159CFDC7" w14:textId="77777777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Q Positive reactions</w:t>
            </w:r>
          </w:p>
        </w:tc>
        <w:tc>
          <w:tcPr>
            <w:tcW w:w="1767" w:type="dxa"/>
          </w:tcPr>
          <w:p w14:paraId="42C069C0" w14:textId="559B9E7B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17, 0.12)</w:t>
            </w:r>
          </w:p>
        </w:tc>
        <w:tc>
          <w:tcPr>
            <w:tcW w:w="992" w:type="dxa"/>
          </w:tcPr>
          <w:p w14:paraId="6AA5B5E7" w14:textId="7777777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701" w:type="dxa"/>
          </w:tcPr>
          <w:p w14:paraId="0307A2E3" w14:textId="4E1BC4B3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13, 0.19)</w:t>
            </w:r>
          </w:p>
        </w:tc>
        <w:tc>
          <w:tcPr>
            <w:tcW w:w="1134" w:type="dxa"/>
          </w:tcPr>
          <w:p w14:paraId="57008A86" w14:textId="7777777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146" w:type="dxa"/>
          </w:tcPr>
          <w:p w14:paraId="6D19CAF1" w14:textId="1EE923C5" w:rsidR="00596903" w:rsidRDefault="00F10946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596903" w14:paraId="08F3FBAF" w14:textId="7CC6B155" w:rsidTr="00F9586C">
        <w:trPr>
          <w:gridAfter w:val="1"/>
          <w:wAfter w:w="230" w:type="dxa"/>
        </w:trPr>
        <w:tc>
          <w:tcPr>
            <w:tcW w:w="2056" w:type="dxa"/>
            <w:tcBorders>
              <w:bottom w:val="single" w:sz="4" w:space="0" w:color="auto"/>
            </w:tcBorders>
          </w:tcPr>
          <w:p w14:paraId="039A33EE" w14:textId="77777777" w:rsidR="00596903" w:rsidRDefault="00596903" w:rsidP="0005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4DC6D188" w14:textId="1A55F613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37, -0.1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611E5A" w14:textId="7777777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17E212" w14:textId="5C784B70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-0.28, 0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48766D" w14:textId="77777777" w:rsidR="00596903" w:rsidRDefault="00596903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6D8E0CA0" w14:textId="338D89CA" w:rsidR="00596903" w:rsidRDefault="00F10946" w:rsidP="0005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</w:tbl>
    <w:p w14:paraId="743204C7" w14:textId="4BA02DBF" w:rsidR="000270EB" w:rsidRPr="00C0162A" w:rsidRDefault="00AA3511" w:rsidP="00050481">
      <w:pPr>
        <w:spacing w:line="240" w:lineRule="auto"/>
      </w:pPr>
      <w:r w:rsidRPr="00C0162A">
        <w:rPr>
          <w:rFonts w:ascii="Times New Roman" w:hAnsi="Times New Roman" w:cs="Times New Roman"/>
          <w:sz w:val="24"/>
          <w:szCs w:val="24"/>
        </w:rPr>
        <w:t>N = 172</w:t>
      </w:r>
      <w:r w:rsidR="00587775" w:rsidRPr="00C0162A">
        <w:rPr>
          <w:rFonts w:ascii="Times New Roman" w:hAnsi="Times New Roman" w:cs="Times New Roman"/>
          <w:sz w:val="24"/>
          <w:szCs w:val="24"/>
        </w:rPr>
        <w:t xml:space="preserve"> female SA victims</w:t>
      </w:r>
      <w:r w:rsidRPr="00C0162A">
        <w:rPr>
          <w:rFonts w:ascii="Times New Roman" w:hAnsi="Times New Roman" w:cs="Times New Roman"/>
          <w:sz w:val="24"/>
          <w:szCs w:val="24"/>
        </w:rPr>
        <w:br/>
      </w:r>
      <w:r w:rsidR="00D55896" w:rsidRPr="000243E3">
        <w:rPr>
          <w:rFonts w:ascii="Times New Roman" w:hAnsi="Times New Roman" w:cs="Times New Roman"/>
          <w:sz w:val="24"/>
          <w:szCs w:val="24"/>
        </w:rPr>
        <w:t>R</w:t>
      </w:r>
      <w:r w:rsidR="00D55896" w:rsidRPr="000243E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55896" w:rsidRPr="000243E3">
        <w:rPr>
          <w:rFonts w:ascii="Times New Roman" w:hAnsi="Times New Roman" w:cs="Times New Roman"/>
          <w:sz w:val="24"/>
          <w:szCs w:val="24"/>
        </w:rPr>
        <w:t xml:space="preserve"> for </w:t>
      </w:r>
      <w:r w:rsidR="00D55896">
        <w:rPr>
          <w:rFonts w:ascii="Times New Roman" w:hAnsi="Times New Roman" w:cs="Times New Roman"/>
          <w:sz w:val="24"/>
          <w:szCs w:val="24"/>
        </w:rPr>
        <w:t>adjusted model</w:t>
      </w:r>
      <w:r w:rsidR="00D55896" w:rsidRPr="000243E3">
        <w:rPr>
          <w:rFonts w:ascii="Times New Roman" w:hAnsi="Times New Roman" w:cs="Times New Roman"/>
          <w:sz w:val="24"/>
          <w:szCs w:val="24"/>
        </w:rPr>
        <w:t xml:space="preserve"> = 0.29 (adjusted R</w:t>
      </w:r>
      <w:r w:rsidR="00D55896" w:rsidRPr="000243E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55896" w:rsidRPr="000243E3">
        <w:rPr>
          <w:rFonts w:ascii="Times New Roman" w:hAnsi="Times New Roman" w:cs="Times New Roman"/>
          <w:sz w:val="24"/>
          <w:szCs w:val="24"/>
        </w:rPr>
        <w:t xml:space="preserve"> = 0.21)</w:t>
      </w:r>
      <w:r w:rsidR="0092689A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331069" w:rsidRPr="00C605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31069">
        <w:rPr>
          <w:rFonts w:ascii="Times New Roman" w:hAnsi="Times New Roman" w:cs="Times New Roman"/>
          <w:sz w:val="24"/>
          <w:szCs w:val="24"/>
        </w:rPr>
        <w:t>VIF</w:t>
      </w:r>
      <w:proofErr w:type="spellEnd"/>
      <w:r w:rsidR="00331069">
        <w:rPr>
          <w:rFonts w:ascii="Times New Roman" w:hAnsi="Times New Roman" w:cs="Times New Roman"/>
          <w:sz w:val="24"/>
          <w:szCs w:val="24"/>
        </w:rPr>
        <w:t xml:space="preserve"> = Variance Inflation Factor</w:t>
      </w:r>
    </w:p>
    <w:sectPr w:rsidR="000270EB" w:rsidRPr="00C016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511"/>
    <w:rsid w:val="000270EB"/>
    <w:rsid w:val="00050481"/>
    <w:rsid w:val="00136321"/>
    <w:rsid w:val="0015114D"/>
    <w:rsid w:val="0021608F"/>
    <w:rsid w:val="00255AFA"/>
    <w:rsid w:val="003069F8"/>
    <w:rsid w:val="00331069"/>
    <w:rsid w:val="003926A2"/>
    <w:rsid w:val="004316FE"/>
    <w:rsid w:val="00467126"/>
    <w:rsid w:val="004831FB"/>
    <w:rsid w:val="00543C5F"/>
    <w:rsid w:val="00587775"/>
    <w:rsid w:val="00596903"/>
    <w:rsid w:val="005B7A4B"/>
    <w:rsid w:val="005C1FF6"/>
    <w:rsid w:val="005C637A"/>
    <w:rsid w:val="005E166A"/>
    <w:rsid w:val="006F3AA9"/>
    <w:rsid w:val="00716D87"/>
    <w:rsid w:val="008663A5"/>
    <w:rsid w:val="008866D9"/>
    <w:rsid w:val="008D67E1"/>
    <w:rsid w:val="008E4FC8"/>
    <w:rsid w:val="0090762B"/>
    <w:rsid w:val="0091775A"/>
    <w:rsid w:val="00921FB5"/>
    <w:rsid w:val="0092689A"/>
    <w:rsid w:val="009837BD"/>
    <w:rsid w:val="009C6E8E"/>
    <w:rsid w:val="00AA3511"/>
    <w:rsid w:val="00AB2CF1"/>
    <w:rsid w:val="00B24688"/>
    <w:rsid w:val="00BA6DCC"/>
    <w:rsid w:val="00C0162A"/>
    <w:rsid w:val="00C6055B"/>
    <w:rsid w:val="00CA55B5"/>
    <w:rsid w:val="00CF517D"/>
    <w:rsid w:val="00D55896"/>
    <w:rsid w:val="00D74067"/>
    <w:rsid w:val="00D822B6"/>
    <w:rsid w:val="00DA4764"/>
    <w:rsid w:val="00DD00CB"/>
    <w:rsid w:val="00E17116"/>
    <w:rsid w:val="00E33419"/>
    <w:rsid w:val="00E46DE1"/>
    <w:rsid w:val="00EC4D14"/>
    <w:rsid w:val="00F10946"/>
    <w:rsid w:val="00F9586C"/>
    <w:rsid w:val="00FA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81517"/>
  <w15:chartTrackingRefBased/>
  <w15:docId w15:val="{EC6EA1E0-D158-45A0-B870-DC747977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5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40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8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Thoresen</dc:creator>
  <cp:keywords/>
  <dc:description/>
  <cp:lastModifiedBy>Siri Thoresen</cp:lastModifiedBy>
  <cp:revision>33</cp:revision>
  <dcterms:created xsi:type="dcterms:W3CDTF">2025-07-30T15:08:00Z</dcterms:created>
  <dcterms:modified xsi:type="dcterms:W3CDTF">2025-07-30T16:28:00Z</dcterms:modified>
</cp:coreProperties>
</file>